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A26" w:rsidRDefault="00872885" w:rsidP="00F37D45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F5C0193" wp14:editId="53B222B8">
            <wp:extent cx="3781103" cy="5805377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30522" cy="588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F37D45" w:rsidRDefault="00F37D45" w:rsidP="00F37D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</w:t>
      </w:r>
      <w:r w:rsidR="00B577BC" w:rsidRPr="00B501F9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E</w:t>
      </w:r>
      <w:r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rythrocytes </w:t>
      </w:r>
      <w:r w:rsidR="00B577BC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arameters </w:t>
      </w:r>
      <w:r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>according to the severity of ketosis.</w:t>
      </w:r>
    </w:p>
    <w:p w:rsidR="00F37D45" w:rsidRPr="00F37D45" w:rsidRDefault="00892EAF" w:rsidP="00F37D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</w:t>
      </w:r>
      <w:r w:rsidR="00F37D45" w:rsidRPr="00F37D45">
        <w:rPr>
          <w:rFonts w:ascii="Times New Roman" w:hAnsi="Times New Roman" w:cs="Times New Roman"/>
          <w:sz w:val="24"/>
          <w:szCs w:val="24"/>
        </w:rPr>
        <w:t>esults are expressed as mean ± standard deviation values. Error bars represent the standard deviation. The blue and red dots represent the values on the calving date and on the day of ketosis onset, respectively.</w:t>
      </w:r>
    </w:p>
    <w:p w:rsidR="00F37D45" w:rsidRPr="00F37D45" w:rsidRDefault="00F37D45" w:rsidP="00F37D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h</w:t>
      </w:r>
      <w:r w:rsidR="00892EAF">
        <w:rPr>
          <w:rFonts w:ascii="Times New Roman" w:hAnsi="Times New Roman" w:cs="Times New Roman"/>
          <w:sz w:val="24"/>
          <w:szCs w:val="24"/>
        </w:rPr>
        <w:t xml:space="preserve">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s</w:t>
      </w:r>
      <w:r w:rsidRPr="00F37D45">
        <w:rPr>
          <w:rFonts w:ascii="Times New Roman" w:hAnsi="Times New Roman" w:cs="Times New Roman"/>
          <w:sz w:val="24"/>
          <w:szCs w:val="24"/>
        </w:rPr>
        <w:t xml:space="preserve"> the highest (in the NK group) or the day of ketosis onset (in the SCK and CK groups).</w:t>
      </w:r>
    </w:p>
    <w:p w:rsidR="00F37D45" w:rsidRPr="00194519" w:rsidRDefault="00F37D45" w:rsidP="00F37D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F37D45" w:rsidRDefault="00872885" w:rsidP="00D741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5C3">
        <w:rPr>
          <w:rFonts w:ascii="Times New Roman" w:hAnsi="Times New Roman"/>
          <w:sz w:val="24"/>
          <w:szCs w:val="24"/>
          <w:vertAlign w:val="superscript"/>
        </w:rPr>
        <w:t>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5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7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3</w:t>
      </w:r>
      <w:r w:rsidRPr="00447859">
        <w:rPr>
          <w:rFonts w:ascii="Times New Roman" w:hAnsi="Times New Roman"/>
          <w:sz w:val="24"/>
          <w:szCs w:val="24"/>
        </w:rPr>
        <w:t>.</w:t>
      </w:r>
      <w:r w:rsidR="00F37D45">
        <w:rPr>
          <w:rFonts w:ascii="Times New Roman" w:hAnsi="Times New Roman" w:cs="Times New Roman"/>
          <w:sz w:val="24"/>
          <w:szCs w:val="24"/>
        </w:rPr>
        <w:br w:type="page"/>
      </w:r>
    </w:p>
    <w:p w:rsidR="0069441E" w:rsidRDefault="00872885" w:rsidP="00F37D45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F443CE" wp14:editId="32A3BAF6">
            <wp:extent cx="5264633" cy="5847907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6469" cy="5905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6D107B" w:rsidRDefault="00F37D45" w:rsidP="00F37D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. </w:t>
      </w:r>
      <w:r w:rsidR="00B577BC" w:rsidRPr="00B501F9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L</w:t>
      </w:r>
      <w:r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eukocyte </w:t>
      </w:r>
      <w:r w:rsidR="00B577BC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arameters </w:t>
      </w:r>
      <w:r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>according to the severity of ketosis.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FF2CE1" w:rsidRPr="00F37D45">
        <w:rPr>
          <w:rFonts w:ascii="Times New Roman" w:hAnsi="Times New Roman" w:cs="Times New Roman"/>
          <w:sz w:val="24"/>
          <w:szCs w:val="24"/>
        </w:rPr>
        <w:t>esults 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</w:t>
      </w:r>
      <w:r w:rsidR="00892EAF">
        <w:rPr>
          <w:rFonts w:ascii="Times New Roman" w:hAnsi="Times New Roman" w:cs="Times New Roman"/>
          <w:sz w:val="24"/>
          <w:szCs w:val="24"/>
        </w:rPr>
        <w:t>h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502A26" w:rsidRPr="00F37D45" w:rsidRDefault="00872885" w:rsidP="00872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1865C3">
        <w:rPr>
          <w:rFonts w:ascii="Times New Roman" w:hAnsi="Times New Roman"/>
          <w:sz w:val="24"/>
          <w:szCs w:val="24"/>
          <w:vertAlign w:val="superscript"/>
        </w:rPr>
        <w:t>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5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7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3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>&lt;0.00</w:t>
      </w:r>
      <w:r>
        <w:rPr>
          <w:rFonts w:ascii="Times New Roman" w:hAnsi="Times New Roman"/>
          <w:sz w:val="24"/>
          <w:szCs w:val="24"/>
        </w:rPr>
        <w:t>03</w:t>
      </w:r>
      <w:r w:rsidRPr="00447859">
        <w:rPr>
          <w:rFonts w:ascii="Times New Roman" w:hAnsi="Times New Roman"/>
          <w:sz w:val="24"/>
          <w:szCs w:val="24"/>
        </w:rPr>
        <w:t>.</w:t>
      </w:r>
      <w:bookmarkEnd w:id="1"/>
      <w:r w:rsidR="00502A2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37D45" w:rsidRDefault="00872885" w:rsidP="00F37D4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E8D690" wp14:editId="6D99A4A8">
            <wp:extent cx="5731510" cy="4257675"/>
            <wp:effectExtent l="0" t="0" r="254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F37D45" w:rsidRDefault="00F37D45" w:rsidP="00F37D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. </w:t>
      </w:r>
      <w:r w:rsidR="00B577BC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latelet </w:t>
      </w:r>
      <w:r w:rsidR="00B577BC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>parameters</w:t>
      </w:r>
      <w:r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ccording to the severity of ketosis.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Pr="00F37D45">
        <w:rPr>
          <w:rFonts w:ascii="Times New Roman" w:hAnsi="Times New Roman" w:cs="Times New Roman"/>
          <w:sz w:val="24"/>
          <w:szCs w:val="24"/>
        </w:rPr>
        <w:t>esults</w:t>
      </w:r>
      <w:r w:rsidR="00FF2CE1" w:rsidRPr="00F37D45">
        <w:rPr>
          <w:rFonts w:ascii="Times New Roman" w:hAnsi="Times New Roman" w:cs="Times New Roman"/>
          <w:sz w:val="24"/>
          <w:szCs w:val="24"/>
        </w:rPr>
        <w:t xml:space="preserve"> 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</w:t>
      </w:r>
      <w:r w:rsidR="00892EAF">
        <w:rPr>
          <w:rFonts w:ascii="Times New Roman" w:hAnsi="Times New Roman" w:cs="Times New Roman"/>
          <w:sz w:val="24"/>
          <w:szCs w:val="24"/>
        </w:rPr>
        <w:t>h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D74101" w:rsidRDefault="00872885" w:rsidP="00D74101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3</w:t>
      </w:r>
      <w:r w:rsidRPr="00447859">
        <w:rPr>
          <w:rFonts w:ascii="Times New Roman" w:hAnsi="Times New Roman"/>
          <w:sz w:val="24"/>
          <w:szCs w:val="24"/>
        </w:rPr>
        <w:t>.</w:t>
      </w:r>
    </w:p>
    <w:p w:rsidR="00D74101" w:rsidRDefault="00D74101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37D45" w:rsidRDefault="00872885" w:rsidP="00D74101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D68716" wp14:editId="6C939BD5">
            <wp:extent cx="4944140" cy="5821115"/>
            <wp:effectExtent l="0" t="0" r="889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3855" cy="586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6D107B" w:rsidRDefault="00F37D45" w:rsidP="00F37D45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. </w:t>
      </w:r>
      <w:r w:rsidR="00B501F9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>Serum biochemical</w:t>
      </w:r>
      <w:r w:rsidR="00B501F9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parameters related to glucose and lipids according to the severity of ketosis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FF2CE1" w:rsidRPr="00F37D45">
        <w:rPr>
          <w:rFonts w:ascii="Times New Roman" w:hAnsi="Times New Roman" w:cs="Times New Roman"/>
          <w:sz w:val="24"/>
          <w:szCs w:val="24"/>
        </w:rPr>
        <w:t>esults 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</w:t>
      </w:r>
      <w:r w:rsidR="00892EAF">
        <w:rPr>
          <w:rFonts w:ascii="Times New Roman" w:hAnsi="Times New Roman" w:cs="Times New Roman"/>
          <w:sz w:val="24"/>
          <w:szCs w:val="24"/>
        </w:rPr>
        <w:t>h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FF2CE1" w:rsidRDefault="00D7410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5C3">
        <w:rPr>
          <w:rFonts w:ascii="Times New Roman" w:hAnsi="Times New Roman"/>
          <w:sz w:val="24"/>
          <w:szCs w:val="24"/>
          <w:vertAlign w:val="superscript"/>
        </w:rPr>
        <w:t>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5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7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3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>&lt;0.00</w:t>
      </w:r>
      <w:r>
        <w:rPr>
          <w:rFonts w:ascii="Times New Roman" w:hAnsi="Times New Roman"/>
          <w:sz w:val="24"/>
          <w:szCs w:val="24"/>
        </w:rPr>
        <w:t>03</w:t>
      </w:r>
      <w:r w:rsidRPr="00447859">
        <w:rPr>
          <w:rFonts w:ascii="Times New Roman" w:hAnsi="Times New Roman"/>
          <w:sz w:val="24"/>
          <w:szCs w:val="24"/>
        </w:rPr>
        <w:t>.</w:t>
      </w:r>
    </w:p>
    <w:p w:rsidR="0069441E" w:rsidRDefault="00D74101" w:rsidP="00F37D45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1257F4" wp14:editId="217CE283">
            <wp:extent cx="5160560" cy="5826642"/>
            <wp:effectExtent l="0" t="0" r="2540" b="317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9213" cy="5870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F37D45" w:rsidRDefault="00F37D45" w:rsidP="00F37D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. </w:t>
      </w:r>
      <w:r w:rsidR="00B501F9" w:rsidRPr="00B501F9">
        <w:rPr>
          <w:rFonts w:ascii="Times New Roman" w:hAnsi="Times New Roman" w:cs="Times New Roman"/>
          <w:b/>
          <w:sz w:val="24"/>
          <w:szCs w:val="24"/>
          <w:highlight w:val="yellow"/>
        </w:rPr>
        <w:t>Serum biochemical parameters related to proteins according to the severity of ketosis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Pr="00F37D45">
        <w:rPr>
          <w:rFonts w:ascii="Times New Roman" w:hAnsi="Times New Roman" w:cs="Times New Roman"/>
          <w:sz w:val="24"/>
          <w:szCs w:val="24"/>
        </w:rPr>
        <w:t>esults</w:t>
      </w:r>
      <w:r w:rsidR="00FF2CE1" w:rsidRPr="00F37D45">
        <w:rPr>
          <w:rFonts w:ascii="Times New Roman" w:hAnsi="Times New Roman" w:cs="Times New Roman"/>
          <w:sz w:val="24"/>
          <w:szCs w:val="24"/>
        </w:rPr>
        <w:t xml:space="preserve"> 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h the β-</w:t>
      </w:r>
      <w:proofErr w:type="spellStart"/>
      <w:r w:rsidRPr="00F37D45">
        <w:rPr>
          <w:rFonts w:ascii="Times New Roman" w:hAnsi="Times New Roman" w:cs="Times New Roman"/>
          <w:sz w:val="24"/>
          <w:szCs w:val="24"/>
        </w:rPr>
        <w:t>hydroxybu</w:t>
      </w:r>
      <w:r w:rsidR="00892EAF">
        <w:rPr>
          <w:rFonts w:ascii="Times New Roman" w:hAnsi="Times New Roman" w:cs="Times New Roman"/>
          <w:sz w:val="24"/>
          <w:szCs w:val="24"/>
        </w:rPr>
        <w:t>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D74101" w:rsidRDefault="00D74101" w:rsidP="00D741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 w:rsidRPr="001865C3">
        <w:rPr>
          <w:rFonts w:ascii="Times New Roman" w:hAnsi="Times New Roman"/>
          <w:sz w:val="24"/>
          <w:szCs w:val="24"/>
          <w:vertAlign w:val="superscript"/>
        </w:rPr>
        <w:t>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5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7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>&lt;0.00</w:t>
      </w:r>
      <w:r>
        <w:rPr>
          <w:rFonts w:ascii="Times New Roman" w:hAnsi="Times New Roman"/>
          <w:sz w:val="24"/>
          <w:szCs w:val="24"/>
        </w:rPr>
        <w:t>03</w:t>
      </w:r>
      <w:r w:rsidRPr="00447859">
        <w:rPr>
          <w:rFonts w:ascii="Times New Roman" w:hAnsi="Times New Roman"/>
          <w:sz w:val="24"/>
          <w:szCs w:val="24"/>
        </w:rPr>
        <w:t>.</w:t>
      </w:r>
    </w:p>
    <w:bookmarkEnd w:id="2"/>
    <w:p w:rsidR="00502A26" w:rsidRDefault="00D74101" w:rsidP="00FF2CE1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6E5F39" wp14:editId="6278212F">
            <wp:extent cx="5272200" cy="5816009"/>
            <wp:effectExtent l="0" t="0" r="508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99609" cy="58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F37D45" w:rsidRDefault="00F37D45" w:rsidP="00F37D4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6. </w:t>
      </w:r>
      <w:r w:rsidR="00B501F9" w:rsidRPr="00B501F9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erum enzymatic biochemical parameters according to the severity of ketosis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Pr="00F37D45">
        <w:rPr>
          <w:rFonts w:ascii="Times New Roman" w:hAnsi="Times New Roman" w:cs="Times New Roman"/>
          <w:sz w:val="24"/>
          <w:szCs w:val="24"/>
        </w:rPr>
        <w:t xml:space="preserve">esults </w:t>
      </w:r>
      <w:r w:rsidR="00FF2CE1" w:rsidRPr="00F37D45">
        <w:rPr>
          <w:rFonts w:ascii="Times New Roman" w:hAnsi="Times New Roman" w:cs="Times New Roman"/>
          <w:sz w:val="24"/>
          <w:szCs w:val="24"/>
        </w:rPr>
        <w:t>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</w:t>
      </w:r>
      <w:r w:rsidR="00892EAF">
        <w:rPr>
          <w:rFonts w:ascii="Times New Roman" w:hAnsi="Times New Roman" w:cs="Times New Roman"/>
          <w:sz w:val="24"/>
          <w:szCs w:val="24"/>
        </w:rPr>
        <w:t>h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D74101" w:rsidRDefault="00D74101" w:rsidP="00D741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7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3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>&lt;0.00</w:t>
      </w:r>
      <w:r>
        <w:rPr>
          <w:rFonts w:ascii="Times New Roman" w:hAnsi="Times New Roman"/>
          <w:sz w:val="24"/>
          <w:szCs w:val="24"/>
        </w:rPr>
        <w:t>03</w:t>
      </w:r>
      <w:r w:rsidRPr="00447859">
        <w:rPr>
          <w:rFonts w:ascii="Times New Roman" w:hAnsi="Times New Roman"/>
          <w:sz w:val="24"/>
          <w:szCs w:val="24"/>
        </w:rPr>
        <w:t>.</w:t>
      </w:r>
    </w:p>
    <w:p w:rsidR="00502A26" w:rsidRDefault="00D74101" w:rsidP="008B2CF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B45ECB" wp14:editId="16E166C0">
            <wp:extent cx="5731510" cy="4657090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D45" w:rsidRPr="00F37D45" w:rsidRDefault="00F37D45" w:rsidP="00F37D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7D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92E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7D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7. </w:t>
      </w:r>
      <w:r w:rsidR="00B501F9" w:rsidRPr="00B501F9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erum mineral parameters according to the severity of ketosis</w:t>
      </w:r>
    </w:p>
    <w:p w:rsidR="00FF2CE1" w:rsidRPr="00F37D45" w:rsidRDefault="00892EAF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Pr="00F37D45">
        <w:rPr>
          <w:rFonts w:ascii="Times New Roman" w:hAnsi="Times New Roman" w:cs="Times New Roman"/>
          <w:sz w:val="24"/>
          <w:szCs w:val="24"/>
        </w:rPr>
        <w:t xml:space="preserve">esults </w:t>
      </w:r>
      <w:r w:rsidR="00FF2CE1" w:rsidRPr="00F37D45">
        <w:rPr>
          <w:rFonts w:ascii="Times New Roman" w:hAnsi="Times New Roman" w:cs="Times New Roman"/>
          <w:sz w:val="24"/>
          <w:szCs w:val="24"/>
        </w:rPr>
        <w:t>are expressed as mean ± standard deviation values. Error bars represent the standard deviation. The blue and red dots represent the values on the calving date and on the day of ketosis onset, respectively.</w:t>
      </w:r>
    </w:p>
    <w:p w:rsidR="00FF2CE1" w:rsidRPr="00F37D45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Note: Onset signifies the day on whic</w:t>
      </w:r>
      <w:r w:rsidR="00892EAF">
        <w:rPr>
          <w:rFonts w:ascii="Times New Roman" w:hAnsi="Times New Roman" w:cs="Times New Roman"/>
          <w:sz w:val="24"/>
          <w:szCs w:val="24"/>
        </w:rPr>
        <w:t>h the β-</w:t>
      </w:r>
      <w:proofErr w:type="spellStart"/>
      <w:r w:rsidR="00892EAF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="00892EAF">
        <w:rPr>
          <w:rFonts w:ascii="Times New Roman" w:hAnsi="Times New Roman" w:cs="Times New Roman"/>
          <w:sz w:val="24"/>
          <w:szCs w:val="24"/>
        </w:rPr>
        <w:t xml:space="preserve"> level i</w:t>
      </w:r>
      <w:r w:rsidRPr="00F37D45">
        <w:rPr>
          <w:rFonts w:ascii="Times New Roman" w:hAnsi="Times New Roman" w:cs="Times New Roman"/>
          <w:sz w:val="24"/>
          <w:szCs w:val="24"/>
        </w:rPr>
        <w:t>s the highest (in the NK group) or the day of ketosis onset (in the SCK and CK groups).</w:t>
      </w:r>
    </w:p>
    <w:p w:rsidR="00FF2CE1" w:rsidRPr="00194519" w:rsidRDefault="00FF2CE1" w:rsidP="00FF2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D45">
        <w:rPr>
          <w:rFonts w:ascii="Times New Roman" w:hAnsi="Times New Roman" w:cs="Times New Roman"/>
          <w:sz w:val="24"/>
          <w:szCs w:val="24"/>
        </w:rPr>
        <w:t>Abbreviations: NK, non-ketosis group; SCK, subclinical ketosis group; CK, clinical ketosis group</w:t>
      </w:r>
    </w:p>
    <w:p w:rsidR="00D74101" w:rsidRDefault="00D74101" w:rsidP="00D741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5C3">
        <w:rPr>
          <w:rFonts w:ascii="Times New Roman" w:hAnsi="Times New Roman"/>
          <w:sz w:val="24"/>
          <w:szCs w:val="24"/>
          <w:vertAlign w:val="superscript"/>
        </w:rPr>
        <w:t>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5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 xml:space="preserve">&lt;0.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***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3; </w:t>
      </w:r>
      <w:r w:rsidRPr="001865C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##</w:t>
      </w:r>
      <w:r w:rsidRPr="00447859">
        <w:rPr>
          <w:rFonts w:ascii="Times New Roman" w:hAnsi="Times New Roman"/>
          <w:i/>
          <w:sz w:val="24"/>
          <w:szCs w:val="24"/>
        </w:rPr>
        <w:t>p</w:t>
      </w:r>
      <w:r w:rsidRPr="00447859">
        <w:rPr>
          <w:rFonts w:ascii="Times New Roman" w:hAnsi="Times New Roman"/>
          <w:sz w:val="24"/>
          <w:szCs w:val="24"/>
        </w:rPr>
        <w:t>&lt;0.00</w:t>
      </w:r>
      <w:r>
        <w:rPr>
          <w:rFonts w:ascii="Times New Roman" w:hAnsi="Times New Roman"/>
          <w:sz w:val="24"/>
          <w:szCs w:val="24"/>
        </w:rPr>
        <w:t>03</w:t>
      </w:r>
      <w:r w:rsidRPr="00447859">
        <w:rPr>
          <w:rFonts w:ascii="Times New Roman" w:hAnsi="Times New Roman"/>
          <w:sz w:val="24"/>
          <w:szCs w:val="24"/>
        </w:rPr>
        <w:t>.</w:t>
      </w:r>
    </w:p>
    <w:sectPr w:rsidR="00D74101" w:rsidSect="00B339C0">
      <w:footerReference w:type="default" r:id="rId15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9F2" w:rsidRDefault="00F929F2" w:rsidP="00922244">
      <w:r>
        <w:separator/>
      </w:r>
    </w:p>
  </w:endnote>
  <w:endnote w:type="continuationSeparator" w:id="0">
    <w:p w:rsidR="00F929F2" w:rsidRDefault="00F929F2" w:rsidP="0092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2926836"/>
      <w:docPartObj>
        <w:docPartGallery w:val="Page Numbers (Bottom of Page)"/>
        <w:docPartUnique/>
      </w:docPartObj>
    </w:sdtPr>
    <w:sdtEndPr/>
    <w:sdtContent>
      <w:p w:rsidR="00CA09E6" w:rsidRDefault="00CA09E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1F9" w:rsidRPr="00B501F9">
          <w:rPr>
            <w:noProof/>
            <w:lang w:val="ko-KR"/>
          </w:rPr>
          <w:t>7</w:t>
        </w:r>
        <w:r>
          <w:rPr>
            <w:noProof/>
            <w:lang w:val="ko-KR"/>
          </w:rPr>
          <w:fldChar w:fldCharType="end"/>
        </w:r>
      </w:p>
    </w:sdtContent>
  </w:sdt>
  <w:p w:rsidR="00CA09E6" w:rsidRDefault="00CA09E6">
    <w:pPr>
      <w:pStyle w:val="a7"/>
    </w:pPr>
  </w:p>
  <w:p w:rsidR="00CA09E6" w:rsidRDefault="00CA09E6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9F2" w:rsidRDefault="00F929F2" w:rsidP="00922244">
      <w:r>
        <w:separator/>
      </w:r>
    </w:p>
  </w:footnote>
  <w:footnote w:type="continuationSeparator" w:id="0">
    <w:p w:rsidR="00F929F2" w:rsidRDefault="00F929F2" w:rsidP="009222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43F35"/>
    <w:multiLevelType w:val="hybridMultilevel"/>
    <w:tmpl w:val="21DE86BE"/>
    <w:lvl w:ilvl="0" w:tplc="C4F22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A311BC"/>
    <w:multiLevelType w:val="hybridMultilevel"/>
    <w:tmpl w:val="5E4CEA60"/>
    <w:lvl w:ilvl="0" w:tplc="417A37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731029"/>
    <w:multiLevelType w:val="hybridMultilevel"/>
    <w:tmpl w:val="40A09D36"/>
    <w:lvl w:ilvl="0" w:tplc="D968FD2C">
      <w:start w:val="1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2488259C"/>
    <w:multiLevelType w:val="hybridMultilevel"/>
    <w:tmpl w:val="53B82266"/>
    <w:lvl w:ilvl="0" w:tplc="D97AC1C0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A37F31"/>
    <w:multiLevelType w:val="hybridMultilevel"/>
    <w:tmpl w:val="0916E4FC"/>
    <w:lvl w:ilvl="0" w:tplc="4BA467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9FA64E2"/>
    <w:multiLevelType w:val="hybridMultilevel"/>
    <w:tmpl w:val="52643056"/>
    <w:lvl w:ilvl="0" w:tplc="BA46C544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8924C0C"/>
    <w:multiLevelType w:val="hybridMultilevel"/>
    <w:tmpl w:val="E5B6F374"/>
    <w:lvl w:ilvl="0" w:tplc="84C8564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BA83B3F"/>
    <w:multiLevelType w:val="hybridMultilevel"/>
    <w:tmpl w:val="BDF6F61C"/>
    <w:lvl w:ilvl="0" w:tplc="58BED82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1335D67"/>
    <w:multiLevelType w:val="hybridMultilevel"/>
    <w:tmpl w:val="FFC49A0C"/>
    <w:lvl w:ilvl="0" w:tplc="0409000F">
      <w:start w:val="1"/>
      <w:numFmt w:val="decimal"/>
      <w:lvlText w:val="%1."/>
      <w:lvlJc w:val="left"/>
      <w:pPr>
        <w:ind w:left="1197" w:hanging="400"/>
      </w:pPr>
    </w:lvl>
    <w:lvl w:ilvl="1" w:tplc="04090019" w:tentative="1">
      <w:start w:val="1"/>
      <w:numFmt w:val="upperLetter"/>
      <w:lvlText w:val="%2."/>
      <w:lvlJc w:val="left"/>
      <w:pPr>
        <w:ind w:left="1597" w:hanging="400"/>
      </w:pPr>
    </w:lvl>
    <w:lvl w:ilvl="2" w:tplc="0409001B" w:tentative="1">
      <w:start w:val="1"/>
      <w:numFmt w:val="lowerRoman"/>
      <w:lvlText w:val="%3."/>
      <w:lvlJc w:val="right"/>
      <w:pPr>
        <w:ind w:left="1997" w:hanging="400"/>
      </w:pPr>
    </w:lvl>
    <w:lvl w:ilvl="3" w:tplc="0409000F" w:tentative="1">
      <w:start w:val="1"/>
      <w:numFmt w:val="decimal"/>
      <w:lvlText w:val="%4."/>
      <w:lvlJc w:val="left"/>
      <w:pPr>
        <w:ind w:left="2397" w:hanging="400"/>
      </w:pPr>
    </w:lvl>
    <w:lvl w:ilvl="4" w:tplc="04090019" w:tentative="1">
      <w:start w:val="1"/>
      <w:numFmt w:val="upperLetter"/>
      <w:lvlText w:val="%5."/>
      <w:lvlJc w:val="left"/>
      <w:pPr>
        <w:ind w:left="2797" w:hanging="400"/>
      </w:pPr>
    </w:lvl>
    <w:lvl w:ilvl="5" w:tplc="0409001B" w:tentative="1">
      <w:start w:val="1"/>
      <w:numFmt w:val="lowerRoman"/>
      <w:lvlText w:val="%6."/>
      <w:lvlJc w:val="right"/>
      <w:pPr>
        <w:ind w:left="3197" w:hanging="400"/>
      </w:pPr>
    </w:lvl>
    <w:lvl w:ilvl="6" w:tplc="0409000F" w:tentative="1">
      <w:start w:val="1"/>
      <w:numFmt w:val="decimal"/>
      <w:lvlText w:val="%7."/>
      <w:lvlJc w:val="left"/>
      <w:pPr>
        <w:ind w:left="3597" w:hanging="400"/>
      </w:pPr>
    </w:lvl>
    <w:lvl w:ilvl="7" w:tplc="04090019" w:tentative="1">
      <w:start w:val="1"/>
      <w:numFmt w:val="upperLetter"/>
      <w:lvlText w:val="%8."/>
      <w:lvlJc w:val="left"/>
      <w:pPr>
        <w:ind w:left="3997" w:hanging="400"/>
      </w:pPr>
    </w:lvl>
    <w:lvl w:ilvl="8" w:tplc="0409001B" w:tentative="1">
      <w:start w:val="1"/>
      <w:numFmt w:val="lowerRoman"/>
      <w:lvlText w:val="%9."/>
      <w:lvlJc w:val="right"/>
      <w:pPr>
        <w:ind w:left="4397" w:hanging="400"/>
      </w:pPr>
    </w:lvl>
  </w:abstractNum>
  <w:abstractNum w:abstractNumId="9" w15:restartNumberingAfterBreak="0">
    <w:nsid w:val="513F23ED"/>
    <w:multiLevelType w:val="hybridMultilevel"/>
    <w:tmpl w:val="3214715C"/>
    <w:lvl w:ilvl="0" w:tplc="B83C6DC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A7744C0"/>
    <w:multiLevelType w:val="hybridMultilevel"/>
    <w:tmpl w:val="374A89EE"/>
    <w:lvl w:ilvl="0" w:tplc="617EAFD6">
      <w:start w:val="3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0060DF0"/>
    <w:multiLevelType w:val="hybridMultilevel"/>
    <w:tmpl w:val="29A4E682"/>
    <w:lvl w:ilvl="0" w:tplc="DEA8796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16E77FB"/>
    <w:multiLevelType w:val="hybridMultilevel"/>
    <w:tmpl w:val="549A321A"/>
    <w:lvl w:ilvl="0" w:tplc="4750347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7EF11CC"/>
    <w:multiLevelType w:val="hybridMultilevel"/>
    <w:tmpl w:val="A6382A34"/>
    <w:lvl w:ilvl="0" w:tplc="CB228DD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A2C39F0"/>
    <w:multiLevelType w:val="hybridMultilevel"/>
    <w:tmpl w:val="45DC8A26"/>
    <w:lvl w:ilvl="0" w:tplc="29E6A938">
      <w:start w:val="3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5" w15:restartNumberingAfterBreak="0">
    <w:nsid w:val="7B47304B"/>
    <w:multiLevelType w:val="hybridMultilevel"/>
    <w:tmpl w:val="4BB6F88A"/>
    <w:lvl w:ilvl="0" w:tplc="C2EA34F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F9672C6"/>
    <w:multiLevelType w:val="hybridMultilevel"/>
    <w:tmpl w:val="EBCC8DB8"/>
    <w:lvl w:ilvl="0" w:tplc="3B22187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1"/>
  </w:num>
  <w:num w:numId="5">
    <w:abstractNumId w:val="14"/>
  </w:num>
  <w:num w:numId="6">
    <w:abstractNumId w:val="5"/>
  </w:num>
  <w:num w:numId="7">
    <w:abstractNumId w:val="3"/>
  </w:num>
  <w:num w:numId="8">
    <w:abstractNumId w:val="2"/>
  </w:num>
  <w:num w:numId="9">
    <w:abstractNumId w:val="7"/>
  </w:num>
  <w:num w:numId="10">
    <w:abstractNumId w:val="15"/>
  </w:num>
  <w:num w:numId="11">
    <w:abstractNumId w:val="6"/>
  </w:num>
  <w:num w:numId="12">
    <w:abstractNumId w:val="12"/>
  </w:num>
  <w:num w:numId="13">
    <w:abstractNumId w:val="16"/>
  </w:num>
  <w:num w:numId="14">
    <w:abstractNumId w:val="9"/>
  </w:num>
  <w:num w:numId="15">
    <w:abstractNumId w:val="8"/>
  </w:num>
  <w:num w:numId="16">
    <w:abstractNumId w:val="13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Food Protec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90C90"/>
    <w:rsid w:val="00001427"/>
    <w:rsid w:val="00001DF8"/>
    <w:rsid w:val="00004A90"/>
    <w:rsid w:val="0001436E"/>
    <w:rsid w:val="00017C2E"/>
    <w:rsid w:val="00024B13"/>
    <w:rsid w:val="00043BC9"/>
    <w:rsid w:val="0004673C"/>
    <w:rsid w:val="000467EB"/>
    <w:rsid w:val="00054C73"/>
    <w:rsid w:val="00055DD1"/>
    <w:rsid w:val="00057612"/>
    <w:rsid w:val="000611C9"/>
    <w:rsid w:val="00061D87"/>
    <w:rsid w:val="000624E3"/>
    <w:rsid w:val="00062959"/>
    <w:rsid w:val="00065B79"/>
    <w:rsid w:val="00070AD6"/>
    <w:rsid w:val="0007120E"/>
    <w:rsid w:val="000731B5"/>
    <w:rsid w:val="000740BF"/>
    <w:rsid w:val="0008077A"/>
    <w:rsid w:val="000813F2"/>
    <w:rsid w:val="0008560B"/>
    <w:rsid w:val="00085A33"/>
    <w:rsid w:val="00090D79"/>
    <w:rsid w:val="000921B3"/>
    <w:rsid w:val="000972D8"/>
    <w:rsid w:val="00097ACE"/>
    <w:rsid w:val="00097CF7"/>
    <w:rsid w:val="000A120C"/>
    <w:rsid w:val="000A2750"/>
    <w:rsid w:val="000A7270"/>
    <w:rsid w:val="000B7119"/>
    <w:rsid w:val="000C0A26"/>
    <w:rsid w:val="000C1349"/>
    <w:rsid w:val="000D4C6C"/>
    <w:rsid w:val="000D4F1C"/>
    <w:rsid w:val="000D7FE0"/>
    <w:rsid w:val="000E5647"/>
    <w:rsid w:val="000E7A66"/>
    <w:rsid w:val="000F0D86"/>
    <w:rsid w:val="000F349E"/>
    <w:rsid w:val="000F7F4D"/>
    <w:rsid w:val="00106A31"/>
    <w:rsid w:val="00107A32"/>
    <w:rsid w:val="00107EBE"/>
    <w:rsid w:val="00110008"/>
    <w:rsid w:val="00125851"/>
    <w:rsid w:val="00127CF8"/>
    <w:rsid w:val="001408CE"/>
    <w:rsid w:val="00144E98"/>
    <w:rsid w:val="00147D33"/>
    <w:rsid w:val="00150454"/>
    <w:rsid w:val="00152DB7"/>
    <w:rsid w:val="00157874"/>
    <w:rsid w:val="00161D75"/>
    <w:rsid w:val="00163627"/>
    <w:rsid w:val="0016448E"/>
    <w:rsid w:val="001663C8"/>
    <w:rsid w:val="001712CA"/>
    <w:rsid w:val="00172098"/>
    <w:rsid w:val="00173E4F"/>
    <w:rsid w:val="001829DC"/>
    <w:rsid w:val="001865B4"/>
    <w:rsid w:val="00193F23"/>
    <w:rsid w:val="00194621"/>
    <w:rsid w:val="001A2892"/>
    <w:rsid w:val="001A32B8"/>
    <w:rsid w:val="001A3F04"/>
    <w:rsid w:val="001B19BA"/>
    <w:rsid w:val="001B2E17"/>
    <w:rsid w:val="001B4EA3"/>
    <w:rsid w:val="001B778F"/>
    <w:rsid w:val="001C080E"/>
    <w:rsid w:val="001C32FA"/>
    <w:rsid w:val="001C6FF8"/>
    <w:rsid w:val="001D435A"/>
    <w:rsid w:val="001E0D92"/>
    <w:rsid w:val="001E1867"/>
    <w:rsid w:val="001F0CF9"/>
    <w:rsid w:val="001F1C43"/>
    <w:rsid w:val="001F21A7"/>
    <w:rsid w:val="001F2A86"/>
    <w:rsid w:val="001F2B6C"/>
    <w:rsid w:val="001F372A"/>
    <w:rsid w:val="001F4552"/>
    <w:rsid w:val="001F527B"/>
    <w:rsid w:val="001F5304"/>
    <w:rsid w:val="00200EBB"/>
    <w:rsid w:val="00204AAF"/>
    <w:rsid w:val="00210C64"/>
    <w:rsid w:val="002117C6"/>
    <w:rsid w:val="00211FF7"/>
    <w:rsid w:val="00213D82"/>
    <w:rsid w:val="002149E9"/>
    <w:rsid w:val="00215D2C"/>
    <w:rsid w:val="00217F7A"/>
    <w:rsid w:val="0022265E"/>
    <w:rsid w:val="00224373"/>
    <w:rsid w:val="00227E58"/>
    <w:rsid w:val="00240C56"/>
    <w:rsid w:val="00246E11"/>
    <w:rsid w:val="002470FF"/>
    <w:rsid w:val="00247185"/>
    <w:rsid w:val="0025453C"/>
    <w:rsid w:val="00262B01"/>
    <w:rsid w:val="00267F1A"/>
    <w:rsid w:val="00272BFF"/>
    <w:rsid w:val="00277F8D"/>
    <w:rsid w:val="002801A9"/>
    <w:rsid w:val="00287660"/>
    <w:rsid w:val="002879AD"/>
    <w:rsid w:val="002B2A03"/>
    <w:rsid w:val="002B3248"/>
    <w:rsid w:val="002B63CB"/>
    <w:rsid w:val="002C03A4"/>
    <w:rsid w:val="002D27A8"/>
    <w:rsid w:val="002D2B8B"/>
    <w:rsid w:val="002D4ADA"/>
    <w:rsid w:val="002D57E0"/>
    <w:rsid w:val="002E4304"/>
    <w:rsid w:val="002E5721"/>
    <w:rsid w:val="002E7DE9"/>
    <w:rsid w:val="002F0770"/>
    <w:rsid w:val="002F0BA4"/>
    <w:rsid w:val="00303109"/>
    <w:rsid w:val="003032DC"/>
    <w:rsid w:val="0030451E"/>
    <w:rsid w:val="00307D5D"/>
    <w:rsid w:val="003171CB"/>
    <w:rsid w:val="003247A4"/>
    <w:rsid w:val="00324FAC"/>
    <w:rsid w:val="00325A6B"/>
    <w:rsid w:val="00331A9F"/>
    <w:rsid w:val="0033273C"/>
    <w:rsid w:val="003361C0"/>
    <w:rsid w:val="0034210C"/>
    <w:rsid w:val="00343BCD"/>
    <w:rsid w:val="00347B1B"/>
    <w:rsid w:val="003526A2"/>
    <w:rsid w:val="00352B75"/>
    <w:rsid w:val="0035553E"/>
    <w:rsid w:val="00364CCF"/>
    <w:rsid w:val="003677A5"/>
    <w:rsid w:val="003730CC"/>
    <w:rsid w:val="0037314B"/>
    <w:rsid w:val="00373C5D"/>
    <w:rsid w:val="00373F8A"/>
    <w:rsid w:val="00376F89"/>
    <w:rsid w:val="00377628"/>
    <w:rsid w:val="00381203"/>
    <w:rsid w:val="0038191A"/>
    <w:rsid w:val="00384A68"/>
    <w:rsid w:val="00390C15"/>
    <w:rsid w:val="00392BDD"/>
    <w:rsid w:val="003965E4"/>
    <w:rsid w:val="003A37C4"/>
    <w:rsid w:val="003A74B4"/>
    <w:rsid w:val="003A74FC"/>
    <w:rsid w:val="003B6E06"/>
    <w:rsid w:val="003C194E"/>
    <w:rsid w:val="003C1EBF"/>
    <w:rsid w:val="003C4D8F"/>
    <w:rsid w:val="003D041F"/>
    <w:rsid w:val="003D17C2"/>
    <w:rsid w:val="003D79F6"/>
    <w:rsid w:val="003E38C2"/>
    <w:rsid w:val="003E53F0"/>
    <w:rsid w:val="003F23DA"/>
    <w:rsid w:val="003F351B"/>
    <w:rsid w:val="00401C59"/>
    <w:rsid w:val="004072CD"/>
    <w:rsid w:val="00412EA2"/>
    <w:rsid w:val="00414E14"/>
    <w:rsid w:val="00417C60"/>
    <w:rsid w:val="004210EE"/>
    <w:rsid w:val="004220AE"/>
    <w:rsid w:val="004238AF"/>
    <w:rsid w:val="004344C7"/>
    <w:rsid w:val="00434D31"/>
    <w:rsid w:val="00435F7F"/>
    <w:rsid w:val="00437182"/>
    <w:rsid w:val="0043755F"/>
    <w:rsid w:val="00440FC9"/>
    <w:rsid w:val="00445824"/>
    <w:rsid w:val="00446B15"/>
    <w:rsid w:val="004506DE"/>
    <w:rsid w:val="00453FC4"/>
    <w:rsid w:val="004675F3"/>
    <w:rsid w:val="004677BF"/>
    <w:rsid w:val="00473A03"/>
    <w:rsid w:val="004820AA"/>
    <w:rsid w:val="0048257D"/>
    <w:rsid w:val="00483C04"/>
    <w:rsid w:val="0048453C"/>
    <w:rsid w:val="00490339"/>
    <w:rsid w:val="00490AF1"/>
    <w:rsid w:val="0049205B"/>
    <w:rsid w:val="00493ED1"/>
    <w:rsid w:val="004A41FC"/>
    <w:rsid w:val="004A5B8F"/>
    <w:rsid w:val="004B0BEF"/>
    <w:rsid w:val="004B0BF2"/>
    <w:rsid w:val="004B1381"/>
    <w:rsid w:val="004B712C"/>
    <w:rsid w:val="004B7939"/>
    <w:rsid w:val="004C34BE"/>
    <w:rsid w:val="004C5D60"/>
    <w:rsid w:val="004D1BD9"/>
    <w:rsid w:val="004D3306"/>
    <w:rsid w:val="004E0C73"/>
    <w:rsid w:val="004E0D5D"/>
    <w:rsid w:val="004E3C96"/>
    <w:rsid w:val="004F4E19"/>
    <w:rsid w:val="004F4E35"/>
    <w:rsid w:val="004F5A81"/>
    <w:rsid w:val="004F64F1"/>
    <w:rsid w:val="00502A26"/>
    <w:rsid w:val="005069E6"/>
    <w:rsid w:val="00511638"/>
    <w:rsid w:val="005178AA"/>
    <w:rsid w:val="00520BD6"/>
    <w:rsid w:val="005228B5"/>
    <w:rsid w:val="005237BA"/>
    <w:rsid w:val="00525C07"/>
    <w:rsid w:val="00527624"/>
    <w:rsid w:val="00533CD5"/>
    <w:rsid w:val="0053522C"/>
    <w:rsid w:val="00547893"/>
    <w:rsid w:val="00553BB5"/>
    <w:rsid w:val="0055414A"/>
    <w:rsid w:val="005551F9"/>
    <w:rsid w:val="00560732"/>
    <w:rsid w:val="00563846"/>
    <w:rsid w:val="00564FA0"/>
    <w:rsid w:val="00567406"/>
    <w:rsid w:val="00567A99"/>
    <w:rsid w:val="00570F82"/>
    <w:rsid w:val="00572B71"/>
    <w:rsid w:val="00576E4B"/>
    <w:rsid w:val="005829BA"/>
    <w:rsid w:val="00583AB0"/>
    <w:rsid w:val="00585BF9"/>
    <w:rsid w:val="00590C90"/>
    <w:rsid w:val="00593298"/>
    <w:rsid w:val="005958E2"/>
    <w:rsid w:val="005A1266"/>
    <w:rsid w:val="005A5EE7"/>
    <w:rsid w:val="005A7344"/>
    <w:rsid w:val="005B70BB"/>
    <w:rsid w:val="005C14AD"/>
    <w:rsid w:val="005C258F"/>
    <w:rsid w:val="005C3189"/>
    <w:rsid w:val="005C5E90"/>
    <w:rsid w:val="005E355A"/>
    <w:rsid w:val="005E4A9F"/>
    <w:rsid w:val="005E574A"/>
    <w:rsid w:val="005F2CE1"/>
    <w:rsid w:val="005F78C4"/>
    <w:rsid w:val="00600EAB"/>
    <w:rsid w:val="006022CA"/>
    <w:rsid w:val="00603E98"/>
    <w:rsid w:val="0061660A"/>
    <w:rsid w:val="0061683B"/>
    <w:rsid w:val="00620AB9"/>
    <w:rsid w:val="006220F7"/>
    <w:rsid w:val="00622A12"/>
    <w:rsid w:val="00623516"/>
    <w:rsid w:val="0062577F"/>
    <w:rsid w:val="00633190"/>
    <w:rsid w:val="00637C81"/>
    <w:rsid w:val="00647CF9"/>
    <w:rsid w:val="00655818"/>
    <w:rsid w:val="006573CD"/>
    <w:rsid w:val="00657577"/>
    <w:rsid w:val="00664354"/>
    <w:rsid w:val="00667563"/>
    <w:rsid w:val="006737B4"/>
    <w:rsid w:val="00674556"/>
    <w:rsid w:val="00680B40"/>
    <w:rsid w:val="00681BBF"/>
    <w:rsid w:val="00686258"/>
    <w:rsid w:val="00693B44"/>
    <w:rsid w:val="0069441E"/>
    <w:rsid w:val="0069462D"/>
    <w:rsid w:val="0069789E"/>
    <w:rsid w:val="006B44CA"/>
    <w:rsid w:val="006C08BB"/>
    <w:rsid w:val="006C0D42"/>
    <w:rsid w:val="006C517B"/>
    <w:rsid w:val="006D2EC9"/>
    <w:rsid w:val="006E1460"/>
    <w:rsid w:val="006E29D7"/>
    <w:rsid w:val="006E3B0A"/>
    <w:rsid w:val="006E7168"/>
    <w:rsid w:val="006F06D7"/>
    <w:rsid w:val="006F0DEC"/>
    <w:rsid w:val="006F2625"/>
    <w:rsid w:val="006F5C02"/>
    <w:rsid w:val="006F6263"/>
    <w:rsid w:val="0070170C"/>
    <w:rsid w:val="00704FA4"/>
    <w:rsid w:val="00711308"/>
    <w:rsid w:val="0071393A"/>
    <w:rsid w:val="0071717C"/>
    <w:rsid w:val="00717E08"/>
    <w:rsid w:val="007209CC"/>
    <w:rsid w:val="007232BD"/>
    <w:rsid w:val="00724DF9"/>
    <w:rsid w:val="00725C84"/>
    <w:rsid w:val="00726CDE"/>
    <w:rsid w:val="007301C8"/>
    <w:rsid w:val="007326B8"/>
    <w:rsid w:val="00736173"/>
    <w:rsid w:val="00737BF9"/>
    <w:rsid w:val="00737D66"/>
    <w:rsid w:val="007463A8"/>
    <w:rsid w:val="00747B0E"/>
    <w:rsid w:val="00750D6F"/>
    <w:rsid w:val="00756624"/>
    <w:rsid w:val="00756FC7"/>
    <w:rsid w:val="007571BD"/>
    <w:rsid w:val="007674AB"/>
    <w:rsid w:val="00767653"/>
    <w:rsid w:val="00771CCD"/>
    <w:rsid w:val="00775447"/>
    <w:rsid w:val="0077568D"/>
    <w:rsid w:val="00775728"/>
    <w:rsid w:val="00776138"/>
    <w:rsid w:val="00780259"/>
    <w:rsid w:val="00782BBD"/>
    <w:rsid w:val="007857B4"/>
    <w:rsid w:val="00786194"/>
    <w:rsid w:val="00786BA3"/>
    <w:rsid w:val="00797666"/>
    <w:rsid w:val="007A1889"/>
    <w:rsid w:val="007A56B0"/>
    <w:rsid w:val="007A5DC7"/>
    <w:rsid w:val="007B1319"/>
    <w:rsid w:val="007B5AFA"/>
    <w:rsid w:val="007B71BC"/>
    <w:rsid w:val="007C6C1C"/>
    <w:rsid w:val="007C71B5"/>
    <w:rsid w:val="007D4761"/>
    <w:rsid w:val="007D73EE"/>
    <w:rsid w:val="007D74E4"/>
    <w:rsid w:val="007E2437"/>
    <w:rsid w:val="007F0EE1"/>
    <w:rsid w:val="007F16F2"/>
    <w:rsid w:val="007F1729"/>
    <w:rsid w:val="007F3DD9"/>
    <w:rsid w:val="007F6EA4"/>
    <w:rsid w:val="007F7067"/>
    <w:rsid w:val="00801158"/>
    <w:rsid w:val="00802852"/>
    <w:rsid w:val="00803223"/>
    <w:rsid w:val="00803A2E"/>
    <w:rsid w:val="00804CA2"/>
    <w:rsid w:val="00806E94"/>
    <w:rsid w:val="008105C7"/>
    <w:rsid w:val="00811AAC"/>
    <w:rsid w:val="00811C28"/>
    <w:rsid w:val="008139D2"/>
    <w:rsid w:val="008161BD"/>
    <w:rsid w:val="00824D0B"/>
    <w:rsid w:val="0082564A"/>
    <w:rsid w:val="008420BA"/>
    <w:rsid w:val="008429C8"/>
    <w:rsid w:val="00844F5B"/>
    <w:rsid w:val="00846395"/>
    <w:rsid w:val="00865DE1"/>
    <w:rsid w:val="0086783E"/>
    <w:rsid w:val="00872885"/>
    <w:rsid w:val="00874BAD"/>
    <w:rsid w:val="008775CF"/>
    <w:rsid w:val="0088308A"/>
    <w:rsid w:val="0088387A"/>
    <w:rsid w:val="00887EFB"/>
    <w:rsid w:val="00890493"/>
    <w:rsid w:val="00892EAF"/>
    <w:rsid w:val="008976DE"/>
    <w:rsid w:val="008B10A1"/>
    <w:rsid w:val="008B1AEF"/>
    <w:rsid w:val="008B1E80"/>
    <w:rsid w:val="008B2CFA"/>
    <w:rsid w:val="008B432C"/>
    <w:rsid w:val="008B7413"/>
    <w:rsid w:val="008C40F4"/>
    <w:rsid w:val="008C53AB"/>
    <w:rsid w:val="008C62F4"/>
    <w:rsid w:val="008C7835"/>
    <w:rsid w:val="008C78AE"/>
    <w:rsid w:val="008D0C7F"/>
    <w:rsid w:val="008D16C0"/>
    <w:rsid w:val="008D1F9F"/>
    <w:rsid w:val="008D3160"/>
    <w:rsid w:val="008E48EC"/>
    <w:rsid w:val="008E7703"/>
    <w:rsid w:val="008F01AC"/>
    <w:rsid w:val="008F2BC6"/>
    <w:rsid w:val="00911825"/>
    <w:rsid w:val="00912B52"/>
    <w:rsid w:val="00917291"/>
    <w:rsid w:val="00917A48"/>
    <w:rsid w:val="00917C83"/>
    <w:rsid w:val="00922244"/>
    <w:rsid w:val="00925C3D"/>
    <w:rsid w:val="0092678E"/>
    <w:rsid w:val="00930DFA"/>
    <w:rsid w:val="00933E20"/>
    <w:rsid w:val="00935EF7"/>
    <w:rsid w:val="00943799"/>
    <w:rsid w:val="00951992"/>
    <w:rsid w:val="00952F82"/>
    <w:rsid w:val="00955638"/>
    <w:rsid w:val="00960D2A"/>
    <w:rsid w:val="0097533E"/>
    <w:rsid w:val="009908F7"/>
    <w:rsid w:val="00996828"/>
    <w:rsid w:val="00997192"/>
    <w:rsid w:val="009B6954"/>
    <w:rsid w:val="009B72B3"/>
    <w:rsid w:val="009C02DB"/>
    <w:rsid w:val="009C17E4"/>
    <w:rsid w:val="009C3E9F"/>
    <w:rsid w:val="009C3F7C"/>
    <w:rsid w:val="009C42C1"/>
    <w:rsid w:val="009C4DBF"/>
    <w:rsid w:val="009C72BE"/>
    <w:rsid w:val="009D35CA"/>
    <w:rsid w:val="009D456B"/>
    <w:rsid w:val="009E5C3B"/>
    <w:rsid w:val="009E6B91"/>
    <w:rsid w:val="009E6CFF"/>
    <w:rsid w:val="009E73F9"/>
    <w:rsid w:val="009F6B79"/>
    <w:rsid w:val="009F6F07"/>
    <w:rsid w:val="00A03553"/>
    <w:rsid w:val="00A03AD2"/>
    <w:rsid w:val="00A13179"/>
    <w:rsid w:val="00A300E0"/>
    <w:rsid w:val="00A419B5"/>
    <w:rsid w:val="00A4269B"/>
    <w:rsid w:val="00A43050"/>
    <w:rsid w:val="00A440B8"/>
    <w:rsid w:val="00A45C4C"/>
    <w:rsid w:val="00A67643"/>
    <w:rsid w:val="00A70A10"/>
    <w:rsid w:val="00A719F9"/>
    <w:rsid w:val="00A7294B"/>
    <w:rsid w:val="00A73576"/>
    <w:rsid w:val="00A75B54"/>
    <w:rsid w:val="00A77170"/>
    <w:rsid w:val="00A84BC9"/>
    <w:rsid w:val="00A85B33"/>
    <w:rsid w:val="00A91158"/>
    <w:rsid w:val="00A93B41"/>
    <w:rsid w:val="00AA02E2"/>
    <w:rsid w:val="00AA030A"/>
    <w:rsid w:val="00AA271B"/>
    <w:rsid w:val="00AA3068"/>
    <w:rsid w:val="00AA5A9C"/>
    <w:rsid w:val="00AA5E1A"/>
    <w:rsid w:val="00AA6010"/>
    <w:rsid w:val="00AA693A"/>
    <w:rsid w:val="00AA7FAD"/>
    <w:rsid w:val="00AB62F3"/>
    <w:rsid w:val="00AC03E5"/>
    <w:rsid w:val="00AC1232"/>
    <w:rsid w:val="00AC1DD2"/>
    <w:rsid w:val="00AC7F97"/>
    <w:rsid w:val="00AD075A"/>
    <w:rsid w:val="00AD2D2E"/>
    <w:rsid w:val="00AD3072"/>
    <w:rsid w:val="00AD7122"/>
    <w:rsid w:val="00AE439F"/>
    <w:rsid w:val="00AF0169"/>
    <w:rsid w:val="00AF193B"/>
    <w:rsid w:val="00AF6146"/>
    <w:rsid w:val="00AF6FE0"/>
    <w:rsid w:val="00B01609"/>
    <w:rsid w:val="00B036A8"/>
    <w:rsid w:val="00B072B9"/>
    <w:rsid w:val="00B0799C"/>
    <w:rsid w:val="00B10B4D"/>
    <w:rsid w:val="00B1499C"/>
    <w:rsid w:val="00B20D71"/>
    <w:rsid w:val="00B215FB"/>
    <w:rsid w:val="00B222B0"/>
    <w:rsid w:val="00B22355"/>
    <w:rsid w:val="00B22985"/>
    <w:rsid w:val="00B238C5"/>
    <w:rsid w:val="00B255F9"/>
    <w:rsid w:val="00B339C0"/>
    <w:rsid w:val="00B34E15"/>
    <w:rsid w:val="00B36868"/>
    <w:rsid w:val="00B379A9"/>
    <w:rsid w:val="00B414EB"/>
    <w:rsid w:val="00B415EA"/>
    <w:rsid w:val="00B42BF9"/>
    <w:rsid w:val="00B4395D"/>
    <w:rsid w:val="00B43C35"/>
    <w:rsid w:val="00B463D5"/>
    <w:rsid w:val="00B501F9"/>
    <w:rsid w:val="00B53C16"/>
    <w:rsid w:val="00B56538"/>
    <w:rsid w:val="00B577BC"/>
    <w:rsid w:val="00B61338"/>
    <w:rsid w:val="00B66F39"/>
    <w:rsid w:val="00B701DD"/>
    <w:rsid w:val="00B719DD"/>
    <w:rsid w:val="00B71C2B"/>
    <w:rsid w:val="00B746B6"/>
    <w:rsid w:val="00B808CB"/>
    <w:rsid w:val="00B824BE"/>
    <w:rsid w:val="00B86B18"/>
    <w:rsid w:val="00BA1272"/>
    <w:rsid w:val="00BA147B"/>
    <w:rsid w:val="00BA4C83"/>
    <w:rsid w:val="00BB155C"/>
    <w:rsid w:val="00BB23B1"/>
    <w:rsid w:val="00BB5A9B"/>
    <w:rsid w:val="00BC2690"/>
    <w:rsid w:val="00BC6525"/>
    <w:rsid w:val="00BC7FD1"/>
    <w:rsid w:val="00BD4D84"/>
    <w:rsid w:val="00BE3AA4"/>
    <w:rsid w:val="00BE451A"/>
    <w:rsid w:val="00BE690C"/>
    <w:rsid w:val="00BF7092"/>
    <w:rsid w:val="00BF7A40"/>
    <w:rsid w:val="00C037DC"/>
    <w:rsid w:val="00C11BFA"/>
    <w:rsid w:val="00C14C94"/>
    <w:rsid w:val="00C24AB6"/>
    <w:rsid w:val="00C275CB"/>
    <w:rsid w:val="00C32665"/>
    <w:rsid w:val="00C335A7"/>
    <w:rsid w:val="00C33E69"/>
    <w:rsid w:val="00C3407C"/>
    <w:rsid w:val="00C34F98"/>
    <w:rsid w:val="00C40FA4"/>
    <w:rsid w:val="00C44171"/>
    <w:rsid w:val="00C44DD8"/>
    <w:rsid w:val="00C45DA8"/>
    <w:rsid w:val="00C51E06"/>
    <w:rsid w:val="00C67352"/>
    <w:rsid w:val="00C70DA8"/>
    <w:rsid w:val="00C71C48"/>
    <w:rsid w:val="00C75670"/>
    <w:rsid w:val="00C82508"/>
    <w:rsid w:val="00C913FD"/>
    <w:rsid w:val="00C977AD"/>
    <w:rsid w:val="00CA09E6"/>
    <w:rsid w:val="00CA2AFA"/>
    <w:rsid w:val="00CA2D92"/>
    <w:rsid w:val="00CB292B"/>
    <w:rsid w:val="00CB3B7E"/>
    <w:rsid w:val="00CB4388"/>
    <w:rsid w:val="00CD6160"/>
    <w:rsid w:val="00CE5EFE"/>
    <w:rsid w:val="00CE6D6E"/>
    <w:rsid w:val="00CF411A"/>
    <w:rsid w:val="00D00679"/>
    <w:rsid w:val="00D031C1"/>
    <w:rsid w:val="00D03C10"/>
    <w:rsid w:val="00D100C9"/>
    <w:rsid w:val="00D11244"/>
    <w:rsid w:val="00D12A14"/>
    <w:rsid w:val="00D14E9D"/>
    <w:rsid w:val="00D1661F"/>
    <w:rsid w:val="00D17AE9"/>
    <w:rsid w:val="00D2112C"/>
    <w:rsid w:val="00D23413"/>
    <w:rsid w:val="00D244AD"/>
    <w:rsid w:val="00D3114D"/>
    <w:rsid w:val="00D40611"/>
    <w:rsid w:val="00D420FE"/>
    <w:rsid w:val="00D427D5"/>
    <w:rsid w:val="00D4695D"/>
    <w:rsid w:val="00D52B09"/>
    <w:rsid w:val="00D55DF7"/>
    <w:rsid w:val="00D63A8F"/>
    <w:rsid w:val="00D708DF"/>
    <w:rsid w:val="00D70907"/>
    <w:rsid w:val="00D73DC2"/>
    <w:rsid w:val="00D74101"/>
    <w:rsid w:val="00D801BB"/>
    <w:rsid w:val="00D83EBC"/>
    <w:rsid w:val="00D85101"/>
    <w:rsid w:val="00D86795"/>
    <w:rsid w:val="00D91E7D"/>
    <w:rsid w:val="00D92141"/>
    <w:rsid w:val="00D94D62"/>
    <w:rsid w:val="00D9790B"/>
    <w:rsid w:val="00DA0CB5"/>
    <w:rsid w:val="00DA6A3C"/>
    <w:rsid w:val="00DB40EC"/>
    <w:rsid w:val="00DB4B4A"/>
    <w:rsid w:val="00DB6507"/>
    <w:rsid w:val="00DC1ADB"/>
    <w:rsid w:val="00DC4AFF"/>
    <w:rsid w:val="00DC6D35"/>
    <w:rsid w:val="00DD096C"/>
    <w:rsid w:val="00DD2A5D"/>
    <w:rsid w:val="00DD524B"/>
    <w:rsid w:val="00DD7F55"/>
    <w:rsid w:val="00DE3157"/>
    <w:rsid w:val="00DE3483"/>
    <w:rsid w:val="00DE6550"/>
    <w:rsid w:val="00DF38B0"/>
    <w:rsid w:val="00DF420A"/>
    <w:rsid w:val="00E02FA8"/>
    <w:rsid w:val="00E07F40"/>
    <w:rsid w:val="00E105D8"/>
    <w:rsid w:val="00E13B91"/>
    <w:rsid w:val="00E14A2C"/>
    <w:rsid w:val="00E200E1"/>
    <w:rsid w:val="00E2380C"/>
    <w:rsid w:val="00E30636"/>
    <w:rsid w:val="00E3078C"/>
    <w:rsid w:val="00E3394C"/>
    <w:rsid w:val="00E414BE"/>
    <w:rsid w:val="00E42FA4"/>
    <w:rsid w:val="00E44DF5"/>
    <w:rsid w:val="00E5454B"/>
    <w:rsid w:val="00E576FB"/>
    <w:rsid w:val="00E60B76"/>
    <w:rsid w:val="00E65E21"/>
    <w:rsid w:val="00E66647"/>
    <w:rsid w:val="00E66BF7"/>
    <w:rsid w:val="00E67D02"/>
    <w:rsid w:val="00E77B78"/>
    <w:rsid w:val="00E86F70"/>
    <w:rsid w:val="00E904AC"/>
    <w:rsid w:val="00E92332"/>
    <w:rsid w:val="00E9499C"/>
    <w:rsid w:val="00E95339"/>
    <w:rsid w:val="00E97867"/>
    <w:rsid w:val="00E97BF1"/>
    <w:rsid w:val="00EA15A3"/>
    <w:rsid w:val="00EA405D"/>
    <w:rsid w:val="00EA5919"/>
    <w:rsid w:val="00EB5394"/>
    <w:rsid w:val="00EB6BD9"/>
    <w:rsid w:val="00EC6CC1"/>
    <w:rsid w:val="00EC6F33"/>
    <w:rsid w:val="00ED2510"/>
    <w:rsid w:val="00ED5B6E"/>
    <w:rsid w:val="00ED6FAD"/>
    <w:rsid w:val="00EE1EC0"/>
    <w:rsid w:val="00EE2359"/>
    <w:rsid w:val="00EE6B2A"/>
    <w:rsid w:val="00EF4A70"/>
    <w:rsid w:val="00EF75F8"/>
    <w:rsid w:val="00F06A20"/>
    <w:rsid w:val="00F11D45"/>
    <w:rsid w:val="00F14039"/>
    <w:rsid w:val="00F219CF"/>
    <w:rsid w:val="00F37C98"/>
    <w:rsid w:val="00F37D45"/>
    <w:rsid w:val="00F42DB0"/>
    <w:rsid w:val="00F46213"/>
    <w:rsid w:val="00F52B7E"/>
    <w:rsid w:val="00F564F0"/>
    <w:rsid w:val="00F57C16"/>
    <w:rsid w:val="00F608BC"/>
    <w:rsid w:val="00F65803"/>
    <w:rsid w:val="00F67A75"/>
    <w:rsid w:val="00F70C21"/>
    <w:rsid w:val="00F72300"/>
    <w:rsid w:val="00F75B93"/>
    <w:rsid w:val="00F86D68"/>
    <w:rsid w:val="00F929F2"/>
    <w:rsid w:val="00F95571"/>
    <w:rsid w:val="00F958A6"/>
    <w:rsid w:val="00FA678A"/>
    <w:rsid w:val="00FB21FA"/>
    <w:rsid w:val="00FB4C14"/>
    <w:rsid w:val="00FC7D08"/>
    <w:rsid w:val="00FD41F5"/>
    <w:rsid w:val="00FE1F50"/>
    <w:rsid w:val="00FE32AE"/>
    <w:rsid w:val="00FE3A40"/>
    <w:rsid w:val="00FE5D50"/>
    <w:rsid w:val="00FE6C3A"/>
    <w:rsid w:val="00FF1189"/>
    <w:rsid w:val="00FF1C68"/>
    <w:rsid w:val="00FF2C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47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C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0C90"/>
  </w:style>
  <w:style w:type="table" w:styleId="a4">
    <w:name w:val="Table Grid"/>
    <w:basedOn w:val="a1"/>
    <w:uiPriority w:val="59"/>
    <w:rsid w:val="00590C9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90C9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90C9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590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90C90"/>
  </w:style>
  <w:style w:type="paragraph" w:styleId="a7">
    <w:name w:val="footer"/>
    <w:basedOn w:val="a"/>
    <w:link w:val="Char1"/>
    <w:uiPriority w:val="99"/>
    <w:unhideWhenUsed/>
    <w:rsid w:val="00590C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90C90"/>
  </w:style>
  <w:style w:type="paragraph" w:styleId="a8">
    <w:name w:val="List Paragraph"/>
    <w:basedOn w:val="a"/>
    <w:uiPriority w:val="34"/>
    <w:qFormat/>
    <w:rsid w:val="00590C90"/>
    <w:pPr>
      <w:ind w:leftChars="400" w:left="800"/>
    </w:pPr>
  </w:style>
  <w:style w:type="character" w:styleId="a9">
    <w:name w:val="Hyperlink"/>
    <w:basedOn w:val="a0"/>
    <w:uiPriority w:val="99"/>
    <w:unhideWhenUsed/>
    <w:rsid w:val="00590C90"/>
    <w:rPr>
      <w:color w:val="0000FF" w:themeColor="hyperlink"/>
      <w:u w:val="single"/>
    </w:rPr>
  </w:style>
  <w:style w:type="paragraph" w:styleId="aa">
    <w:name w:val="No Spacing"/>
    <w:uiPriority w:val="1"/>
    <w:qFormat/>
    <w:rsid w:val="00590C90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Revision"/>
    <w:hidden/>
    <w:uiPriority w:val="99"/>
    <w:semiHidden/>
    <w:rsid w:val="00DD096C"/>
    <w:pPr>
      <w:spacing w:after="0" w:line="240" w:lineRule="auto"/>
      <w:jc w:val="left"/>
    </w:pPr>
  </w:style>
  <w:style w:type="character" w:styleId="ac">
    <w:name w:val="Placeholder Text"/>
    <w:basedOn w:val="a0"/>
    <w:uiPriority w:val="99"/>
    <w:semiHidden/>
    <w:rsid w:val="00590C90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590C90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590C90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590C90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90C90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590C9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590C90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90C9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90C90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90C90"/>
    <w:rPr>
      <w:rFonts w:ascii="맑은 고딕" w:eastAsia="맑은 고딕" w:hAnsi="맑은 고딕"/>
      <w:noProof/>
    </w:rPr>
  </w:style>
  <w:style w:type="paragraph" w:styleId="af0">
    <w:name w:val="Normal (Web)"/>
    <w:basedOn w:val="a"/>
    <w:uiPriority w:val="99"/>
    <w:semiHidden/>
    <w:unhideWhenUsed/>
    <w:rsid w:val="00D311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6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025A5D-DCDA-4A05-867E-0CE9DBD94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1T08:08:00Z</dcterms:created>
  <dcterms:modified xsi:type="dcterms:W3CDTF">2025-01-01T08:11:00Z</dcterms:modified>
</cp:coreProperties>
</file>